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36D" w:rsidRPr="0088536D" w:rsidRDefault="00D77944" w:rsidP="0088536D">
      <w:pPr>
        <w:pStyle w:val="NoSpacing"/>
      </w:pPr>
      <w:bookmarkStart w:id="0" w:name="_Hlk520817400"/>
      <w:r>
        <w:t>S5 Fig</w:t>
      </w:r>
      <w:bookmarkStart w:id="1" w:name="_GoBack"/>
      <w:bookmarkEnd w:id="1"/>
      <w:r w:rsidR="0088536D" w:rsidRPr="0088536D">
        <w:t>. Cumulative risk of a new diagnosis of any type of cancer following primary hip replacement by year of primary.</w:t>
      </w:r>
    </w:p>
    <w:bookmarkEnd w:id="0"/>
    <w:p w:rsidR="0088536D" w:rsidRDefault="0088536D" w:rsidP="0088536D">
      <w:pPr>
        <w:pStyle w:val="NoSpacing"/>
        <w:rPr>
          <w:b w:val="0"/>
        </w:rPr>
      </w:pPr>
      <w:r w:rsidRPr="00432C35">
        <w:rPr>
          <w:b w:val="0"/>
          <w:noProof/>
        </w:rPr>
        <w:drawing>
          <wp:inline distT="0" distB="0" distL="0" distR="0" wp14:anchorId="55329A26" wp14:editId="11508EF5">
            <wp:extent cx="5727700" cy="41199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E54" w:rsidRDefault="00D77944" w:rsidP="0088536D">
      <w:pPr>
        <w:spacing w:after="0" w:line="240" w:lineRule="auto"/>
      </w:pPr>
    </w:p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6D"/>
    <w:rsid w:val="00057A6E"/>
    <w:rsid w:val="004958DE"/>
    <w:rsid w:val="005C2EF1"/>
    <w:rsid w:val="00767C7B"/>
    <w:rsid w:val="0088536D"/>
    <w:rsid w:val="008B5A44"/>
    <w:rsid w:val="00D77944"/>
    <w:rsid w:val="00DA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11E06"/>
  <w14:defaultImageDpi w14:val="32767"/>
  <w15:chartTrackingRefBased/>
  <w15:docId w15:val="{4418A60D-8858-0845-8D8E-C14FF770E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536D"/>
    <w:pPr>
      <w:spacing w:after="120" w:line="480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uiPriority w:val="1"/>
    <w:qFormat/>
    <w:rsid w:val="0088536D"/>
    <w:pPr>
      <w:spacing w:after="120" w:line="480" w:lineRule="auto"/>
    </w:pPr>
    <w:rPr>
      <w:rFonts w:eastAsia="Times New Roman" w:cs="Times New Roman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2</cp:revision>
  <dcterms:created xsi:type="dcterms:W3CDTF">2018-08-07T10:47:00Z</dcterms:created>
  <dcterms:modified xsi:type="dcterms:W3CDTF">2018-09-10T19:53:00Z</dcterms:modified>
</cp:coreProperties>
</file>